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331D" w:rsidRPr="00E52D33" w:rsidRDefault="008F3EF6" w:rsidP="00460817">
      <w:pPr>
        <w:spacing w:after="240"/>
        <w:rPr>
          <w:sz w:val="20"/>
          <w:szCs w:val="20"/>
        </w:rPr>
      </w:pPr>
      <w:r w:rsidRPr="008F3EF6">
        <w:rPr>
          <w:sz w:val="20"/>
          <w:szCs w:val="20"/>
        </w:rPr>
        <w:t>Supplementary</w:t>
      </w:r>
      <w:r>
        <w:rPr>
          <w:sz w:val="20"/>
          <w:szCs w:val="20"/>
        </w:rPr>
        <w:t xml:space="preserve"> </w:t>
      </w:r>
      <w:r w:rsidRPr="008F3EF6">
        <w:rPr>
          <w:sz w:val="20"/>
          <w:szCs w:val="20"/>
        </w:rPr>
        <w:t>4</w:t>
      </w:r>
      <w:r>
        <w:rPr>
          <w:sz w:val="20"/>
          <w:szCs w:val="20"/>
        </w:rPr>
        <w:t>.</w:t>
      </w:r>
      <w:r w:rsidRPr="008F3EF6">
        <w:rPr>
          <w:sz w:val="20"/>
          <w:szCs w:val="20"/>
        </w:rPr>
        <w:t xml:space="preserve"> Confusing matrixes of predictive models</w:t>
      </w:r>
      <w:r w:rsidR="003D4B12">
        <w:rPr>
          <w:sz w:val="20"/>
          <w:szCs w:val="20"/>
        </w:rPr>
        <w:t xml:space="preserve"> developed from training dataset</w:t>
      </w:r>
      <w:r w:rsidR="00DE25D8">
        <w:rPr>
          <w:sz w:val="20"/>
          <w:szCs w:val="20"/>
        </w:rPr>
        <w:t xml:space="preserve"> </w:t>
      </w:r>
      <w:r w:rsidR="001E2F46">
        <w:rPr>
          <w:sz w:val="20"/>
          <w:szCs w:val="20"/>
        </w:rPr>
        <w:t>performing</w:t>
      </w:r>
      <w:r w:rsidR="00DE25D8">
        <w:rPr>
          <w:sz w:val="20"/>
          <w:szCs w:val="20"/>
        </w:rPr>
        <w:t xml:space="preserve"> imputation</w:t>
      </w:r>
      <w:r w:rsidR="003D4B12">
        <w:rPr>
          <w:sz w:val="20"/>
          <w:szCs w:val="20"/>
        </w:rPr>
        <w:t>.</w:t>
      </w:r>
    </w:p>
    <w:tbl>
      <w:tblPr>
        <w:tblStyle w:val="a5"/>
        <w:tblW w:w="8364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1"/>
        <w:gridCol w:w="981"/>
        <w:gridCol w:w="1109"/>
        <w:gridCol w:w="919"/>
        <w:gridCol w:w="1207"/>
        <w:gridCol w:w="992"/>
        <w:gridCol w:w="993"/>
        <w:gridCol w:w="992"/>
      </w:tblGrid>
      <w:tr w:rsidR="008F3EF6" w:rsidRPr="00FE665A" w:rsidTr="00E309FD">
        <w:tc>
          <w:tcPr>
            <w:tcW w:w="21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3EF6" w:rsidRPr="00CA21A6" w:rsidRDefault="008F3EF6" w:rsidP="00E309FD">
            <w:pPr>
              <w:jc w:val="center"/>
              <w:rPr>
                <w:b/>
                <w:sz w:val="16"/>
                <w:szCs w:val="16"/>
              </w:rPr>
            </w:pPr>
            <w:r w:rsidRPr="00CA21A6">
              <w:rPr>
                <w:b/>
                <w:sz w:val="16"/>
                <w:szCs w:val="16"/>
              </w:rPr>
              <w:t>Adverse maternal outcomes</w:t>
            </w:r>
          </w:p>
        </w:tc>
        <w:tc>
          <w:tcPr>
            <w:tcW w:w="20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True outcome</w:t>
            </w:r>
          </w:p>
        </w:tc>
        <w:tc>
          <w:tcPr>
            <w:tcW w:w="21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3EF6" w:rsidRPr="00CA21A6" w:rsidRDefault="008F3EF6" w:rsidP="00E309FD">
            <w:pPr>
              <w:jc w:val="center"/>
              <w:rPr>
                <w:b/>
                <w:sz w:val="16"/>
                <w:szCs w:val="16"/>
              </w:rPr>
            </w:pPr>
            <w:r w:rsidRPr="00CA21A6">
              <w:rPr>
                <w:b/>
                <w:sz w:val="16"/>
                <w:szCs w:val="16"/>
              </w:rPr>
              <w:t>Placental abruptio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True outcome</w:t>
            </w:r>
          </w:p>
        </w:tc>
      </w:tr>
      <w:tr w:rsidR="008F3EF6" w:rsidRPr="00FE665A" w:rsidTr="00E309FD">
        <w:tc>
          <w:tcPr>
            <w:tcW w:w="215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F3EF6" w:rsidRPr="00FE665A" w:rsidRDefault="00940302" w:rsidP="00E309FD">
            <w:pPr>
              <w:jc w:val="left"/>
              <w:rPr>
                <w:rFonts w:cs="Times New Roman"/>
                <w:sz w:val="16"/>
                <w:szCs w:val="16"/>
              </w:rPr>
            </w:pPr>
            <w:r w:rsidRPr="00C21584">
              <w:rPr>
                <w:rFonts w:cs="Times New Roman"/>
                <w:sz w:val="16"/>
                <w:szCs w:val="16"/>
              </w:rPr>
              <w:t>K-Nearest Neighbor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  <w:tc>
          <w:tcPr>
            <w:tcW w:w="2199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F3EF6" w:rsidRPr="00FE665A" w:rsidRDefault="00940302" w:rsidP="00E309FD">
            <w:pPr>
              <w:rPr>
                <w:rFonts w:cs="Times New Roman"/>
                <w:sz w:val="16"/>
                <w:szCs w:val="16"/>
              </w:rPr>
            </w:pPr>
            <w:r w:rsidRPr="00C21584">
              <w:rPr>
                <w:rFonts w:cs="Times New Roman"/>
                <w:sz w:val="16"/>
                <w:szCs w:val="16"/>
              </w:rPr>
              <w:t>K-Nearest Neighbor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</w:tr>
      <w:tr w:rsidR="008F3EF6" w:rsidRPr="00FE665A" w:rsidTr="00E309FD">
        <w:tc>
          <w:tcPr>
            <w:tcW w:w="1171" w:type="dxa"/>
            <w:vMerge w:val="restart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redicted outcome</w:t>
            </w:r>
          </w:p>
        </w:tc>
        <w:tc>
          <w:tcPr>
            <w:tcW w:w="981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1109" w:type="dxa"/>
          </w:tcPr>
          <w:p w:rsidR="008F3EF6" w:rsidRPr="00FE665A" w:rsidRDefault="00615C73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0</w:t>
            </w:r>
          </w:p>
        </w:tc>
        <w:tc>
          <w:tcPr>
            <w:tcW w:w="919" w:type="dxa"/>
          </w:tcPr>
          <w:p w:rsidR="008F3EF6" w:rsidRPr="00FE665A" w:rsidRDefault="00615C73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1207" w:type="dxa"/>
            <w:vMerge w:val="restart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redicted outcome</w:t>
            </w:r>
          </w:p>
        </w:tc>
        <w:tc>
          <w:tcPr>
            <w:tcW w:w="992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993" w:type="dxa"/>
          </w:tcPr>
          <w:p w:rsidR="008F3EF6" w:rsidRPr="00FE665A" w:rsidRDefault="006221ED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0</w:t>
            </w:r>
          </w:p>
        </w:tc>
        <w:tc>
          <w:tcPr>
            <w:tcW w:w="992" w:type="dxa"/>
          </w:tcPr>
          <w:p w:rsidR="008F3EF6" w:rsidRPr="00FE665A" w:rsidRDefault="006221ED" w:rsidP="006221E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 w:rsidR="008F3EF6">
              <w:rPr>
                <w:rFonts w:cs="Times New Roman" w:hint="eastAsia"/>
                <w:sz w:val="16"/>
                <w:szCs w:val="16"/>
              </w:rPr>
              <w:t>4</w:t>
            </w:r>
          </w:p>
        </w:tc>
      </w:tr>
      <w:tr w:rsidR="008F3EF6" w:rsidRPr="00FE665A" w:rsidTr="00E309FD">
        <w:tc>
          <w:tcPr>
            <w:tcW w:w="1171" w:type="dxa"/>
            <w:vMerge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  <w:tc>
          <w:tcPr>
            <w:tcW w:w="1109" w:type="dxa"/>
          </w:tcPr>
          <w:p w:rsidR="008F3EF6" w:rsidRPr="00FE665A" w:rsidRDefault="00615C73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919" w:type="dxa"/>
          </w:tcPr>
          <w:p w:rsidR="008F3EF6" w:rsidRPr="00FE665A" w:rsidRDefault="00615C73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1207" w:type="dxa"/>
            <w:vMerge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  <w:tc>
          <w:tcPr>
            <w:tcW w:w="993" w:type="dxa"/>
          </w:tcPr>
          <w:p w:rsidR="008F3EF6" w:rsidRPr="00FE665A" w:rsidRDefault="006221ED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4</w:t>
            </w:r>
          </w:p>
        </w:tc>
      </w:tr>
      <w:tr w:rsidR="008F3EF6" w:rsidRPr="00FE665A" w:rsidTr="00E309FD">
        <w:tc>
          <w:tcPr>
            <w:tcW w:w="2152" w:type="dxa"/>
            <w:gridSpan w:val="2"/>
            <w:shd w:val="clear" w:color="auto" w:fill="F2F2F2" w:themeFill="background1" w:themeFillShade="F2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C21584">
              <w:rPr>
                <w:sz w:val="16"/>
                <w:szCs w:val="16"/>
              </w:rPr>
              <w:t xml:space="preserve">Decision tree </w:t>
            </w:r>
            <w:r w:rsidRPr="00C21584">
              <w:rPr>
                <w:rFonts w:cs="Times New Roman"/>
                <w:sz w:val="16"/>
                <w:szCs w:val="16"/>
              </w:rPr>
              <w:t>classifier</w:t>
            </w:r>
          </w:p>
        </w:tc>
        <w:tc>
          <w:tcPr>
            <w:tcW w:w="1109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9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99" w:type="dxa"/>
            <w:gridSpan w:val="2"/>
            <w:shd w:val="clear" w:color="auto" w:fill="F2F2F2" w:themeFill="background1" w:themeFillShade="F2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C21584">
              <w:rPr>
                <w:sz w:val="16"/>
                <w:szCs w:val="16"/>
              </w:rPr>
              <w:t xml:space="preserve">Decision tree </w:t>
            </w:r>
            <w:r w:rsidRPr="00C21584">
              <w:rPr>
                <w:rFonts w:cs="Times New Roman"/>
                <w:sz w:val="16"/>
                <w:szCs w:val="16"/>
              </w:rPr>
              <w:t>classifier</w:t>
            </w:r>
          </w:p>
        </w:tc>
        <w:tc>
          <w:tcPr>
            <w:tcW w:w="993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8F3EF6" w:rsidRPr="00FE665A" w:rsidTr="00E309FD">
        <w:tc>
          <w:tcPr>
            <w:tcW w:w="1171" w:type="dxa"/>
            <w:vMerge w:val="restart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redicted outcome</w:t>
            </w:r>
          </w:p>
        </w:tc>
        <w:tc>
          <w:tcPr>
            <w:tcW w:w="981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1109" w:type="dxa"/>
          </w:tcPr>
          <w:p w:rsidR="008F3EF6" w:rsidRPr="00FE665A" w:rsidRDefault="00615C73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</w:t>
            </w:r>
            <w:r w:rsidR="008F3EF6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19" w:type="dxa"/>
          </w:tcPr>
          <w:p w:rsidR="008F3EF6" w:rsidRPr="00FE665A" w:rsidRDefault="008F3EF6" w:rsidP="00615C73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 w:rsidR="00615C73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207" w:type="dxa"/>
            <w:vMerge w:val="restart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redicted outcome</w:t>
            </w:r>
          </w:p>
        </w:tc>
        <w:tc>
          <w:tcPr>
            <w:tcW w:w="992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993" w:type="dxa"/>
          </w:tcPr>
          <w:p w:rsidR="008F3EF6" w:rsidRPr="00FE665A" w:rsidRDefault="006221ED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3</w:t>
            </w:r>
          </w:p>
        </w:tc>
        <w:tc>
          <w:tcPr>
            <w:tcW w:w="992" w:type="dxa"/>
          </w:tcPr>
          <w:p w:rsidR="008F3EF6" w:rsidRPr="00FE665A" w:rsidRDefault="006221ED" w:rsidP="006221E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 w:rsidR="008F3EF6">
              <w:rPr>
                <w:rFonts w:cs="Times New Roman" w:hint="eastAsia"/>
                <w:sz w:val="16"/>
                <w:szCs w:val="16"/>
              </w:rPr>
              <w:t>4</w:t>
            </w:r>
          </w:p>
        </w:tc>
      </w:tr>
      <w:tr w:rsidR="008F3EF6" w:rsidRPr="00FE665A" w:rsidTr="00E309FD">
        <w:tc>
          <w:tcPr>
            <w:tcW w:w="1171" w:type="dxa"/>
            <w:vMerge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  <w:tc>
          <w:tcPr>
            <w:tcW w:w="1109" w:type="dxa"/>
          </w:tcPr>
          <w:p w:rsidR="008F3EF6" w:rsidRPr="00FE665A" w:rsidRDefault="00615C73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919" w:type="dxa"/>
          </w:tcPr>
          <w:p w:rsidR="008F3EF6" w:rsidRPr="00FE665A" w:rsidRDefault="00615C73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  <w:r w:rsidR="008F3EF6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207" w:type="dxa"/>
            <w:vMerge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  <w:tc>
          <w:tcPr>
            <w:tcW w:w="993" w:type="dxa"/>
          </w:tcPr>
          <w:p w:rsidR="008F3EF6" w:rsidRPr="00FE665A" w:rsidRDefault="006221ED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 w:rsidR="008F3EF6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:rsidR="008F3EF6" w:rsidRPr="00FE665A" w:rsidRDefault="006221ED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</w:tr>
      <w:tr w:rsidR="008F3EF6" w:rsidRPr="00FE665A" w:rsidTr="00E309FD">
        <w:tc>
          <w:tcPr>
            <w:tcW w:w="2152" w:type="dxa"/>
            <w:gridSpan w:val="2"/>
            <w:shd w:val="clear" w:color="auto" w:fill="F2F2F2" w:themeFill="background1" w:themeFillShade="F2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C21584">
              <w:rPr>
                <w:sz w:val="16"/>
                <w:szCs w:val="16"/>
              </w:rPr>
              <w:t xml:space="preserve">Random forest </w:t>
            </w:r>
            <w:r w:rsidRPr="00C21584">
              <w:rPr>
                <w:rFonts w:cs="Times New Roman"/>
                <w:sz w:val="16"/>
                <w:szCs w:val="16"/>
              </w:rPr>
              <w:t>classifier</w:t>
            </w:r>
          </w:p>
        </w:tc>
        <w:tc>
          <w:tcPr>
            <w:tcW w:w="1109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9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99" w:type="dxa"/>
            <w:gridSpan w:val="2"/>
            <w:shd w:val="clear" w:color="auto" w:fill="F2F2F2" w:themeFill="background1" w:themeFillShade="F2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C21584">
              <w:rPr>
                <w:sz w:val="16"/>
                <w:szCs w:val="16"/>
              </w:rPr>
              <w:t xml:space="preserve">Random forest </w:t>
            </w:r>
            <w:r w:rsidRPr="00C21584">
              <w:rPr>
                <w:rFonts w:cs="Times New Roman"/>
                <w:sz w:val="16"/>
                <w:szCs w:val="16"/>
              </w:rPr>
              <w:t>classifier</w:t>
            </w:r>
          </w:p>
        </w:tc>
        <w:tc>
          <w:tcPr>
            <w:tcW w:w="993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8F3EF6" w:rsidRPr="00FE665A" w:rsidTr="00E309FD">
        <w:tc>
          <w:tcPr>
            <w:tcW w:w="1171" w:type="dxa"/>
            <w:vMerge w:val="restart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redicted outcome</w:t>
            </w:r>
          </w:p>
        </w:tc>
        <w:tc>
          <w:tcPr>
            <w:tcW w:w="981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1109" w:type="dxa"/>
          </w:tcPr>
          <w:p w:rsidR="008F3EF6" w:rsidRPr="00FE665A" w:rsidRDefault="00615C73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4</w:t>
            </w:r>
          </w:p>
        </w:tc>
        <w:tc>
          <w:tcPr>
            <w:tcW w:w="919" w:type="dxa"/>
          </w:tcPr>
          <w:p w:rsidR="008F3EF6" w:rsidRPr="00FE665A" w:rsidRDefault="00615C73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6</w:t>
            </w:r>
          </w:p>
        </w:tc>
        <w:tc>
          <w:tcPr>
            <w:tcW w:w="1207" w:type="dxa"/>
            <w:vMerge w:val="restart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redicted outcome</w:t>
            </w:r>
          </w:p>
        </w:tc>
        <w:tc>
          <w:tcPr>
            <w:tcW w:w="992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993" w:type="dxa"/>
          </w:tcPr>
          <w:p w:rsidR="008F3EF6" w:rsidRPr="00FE665A" w:rsidRDefault="006221ED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2</w:t>
            </w:r>
          </w:p>
        </w:tc>
        <w:tc>
          <w:tcPr>
            <w:tcW w:w="992" w:type="dxa"/>
          </w:tcPr>
          <w:p w:rsidR="008F3EF6" w:rsidRPr="00FE665A" w:rsidRDefault="006221ED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 w:rsidR="008F3EF6">
              <w:rPr>
                <w:rFonts w:cs="Times New Roman"/>
                <w:sz w:val="16"/>
                <w:szCs w:val="16"/>
              </w:rPr>
              <w:t>8</w:t>
            </w:r>
          </w:p>
        </w:tc>
      </w:tr>
      <w:tr w:rsidR="008F3EF6" w:rsidRPr="00FE665A" w:rsidTr="00E309FD">
        <w:tc>
          <w:tcPr>
            <w:tcW w:w="1171" w:type="dxa"/>
            <w:vMerge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  <w:tc>
          <w:tcPr>
            <w:tcW w:w="1109" w:type="dxa"/>
          </w:tcPr>
          <w:p w:rsidR="008F3EF6" w:rsidRPr="00FE665A" w:rsidRDefault="00615C73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19" w:type="dxa"/>
          </w:tcPr>
          <w:p w:rsidR="008F3EF6" w:rsidRPr="00FE665A" w:rsidRDefault="00615C73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207" w:type="dxa"/>
            <w:vMerge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  <w:tc>
          <w:tcPr>
            <w:tcW w:w="993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</w:p>
        </w:tc>
      </w:tr>
      <w:tr w:rsidR="008F3EF6" w:rsidRPr="00FE665A" w:rsidTr="00E309FD">
        <w:tc>
          <w:tcPr>
            <w:tcW w:w="2152" w:type="dxa"/>
            <w:gridSpan w:val="2"/>
            <w:shd w:val="clear" w:color="auto" w:fill="F2F2F2" w:themeFill="background1" w:themeFillShade="F2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C21584">
              <w:rPr>
                <w:rFonts w:cs="Times New Roman"/>
                <w:sz w:val="16"/>
                <w:szCs w:val="16"/>
              </w:rPr>
              <w:t>Support Vector Machine</w:t>
            </w:r>
          </w:p>
        </w:tc>
        <w:tc>
          <w:tcPr>
            <w:tcW w:w="1109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9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99" w:type="dxa"/>
            <w:gridSpan w:val="2"/>
            <w:shd w:val="clear" w:color="auto" w:fill="F2F2F2" w:themeFill="background1" w:themeFillShade="F2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C21584">
              <w:rPr>
                <w:rFonts w:cs="Times New Roman"/>
                <w:sz w:val="16"/>
                <w:szCs w:val="16"/>
              </w:rPr>
              <w:t>Support Vector Machine</w:t>
            </w:r>
          </w:p>
        </w:tc>
        <w:tc>
          <w:tcPr>
            <w:tcW w:w="993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8F3EF6" w:rsidRPr="00FE665A" w:rsidTr="00E309FD">
        <w:tc>
          <w:tcPr>
            <w:tcW w:w="1171" w:type="dxa"/>
            <w:vMerge w:val="restart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redicted outcome</w:t>
            </w:r>
          </w:p>
        </w:tc>
        <w:tc>
          <w:tcPr>
            <w:tcW w:w="981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1109" w:type="dxa"/>
          </w:tcPr>
          <w:p w:rsidR="008F3EF6" w:rsidRPr="00FE665A" w:rsidRDefault="00615C73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3</w:t>
            </w:r>
          </w:p>
        </w:tc>
        <w:tc>
          <w:tcPr>
            <w:tcW w:w="919" w:type="dxa"/>
          </w:tcPr>
          <w:p w:rsidR="008F3EF6" w:rsidRPr="00FE665A" w:rsidRDefault="00615C73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207" w:type="dxa"/>
            <w:vMerge w:val="restart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redicted outcome</w:t>
            </w:r>
          </w:p>
        </w:tc>
        <w:tc>
          <w:tcPr>
            <w:tcW w:w="992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993" w:type="dxa"/>
          </w:tcPr>
          <w:p w:rsidR="008F3EF6" w:rsidRPr="00FE665A" w:rsidRDefault="006221ED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2</w:t>
            </w:r>
          </w:p>
        </w:tc>
        <w:tc>
          <w:tcPr>
            <w:tcW w:w="992" w:type="dxa"/>
          </w:tcPr>
          <w:p w:rsidR="008F3EF6" w:rsidRPr="00FE665A" w:rsidRDefault="006221ED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</w:t>
            </w:r>
          </w:p>
        </w:tc>
      </w:tr>
      <w:tr w:rsidR="008F3EF6" w:rsidRPr="00FE665A" w:rsidTr="00E309FD">
        <w:tc>
          <w:tcPr>
            <w:tcW w:w="1171" w:type="dxa"/>
            <w:vMerge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  <w:tc>
          <w:tcPr>
            <w:tcW w:w="1109" w:type="dxa"/>
          </w:tcPr>
          <w:p w:rsidR="008F3EF6" w:rsidRPr="00FE665A" w:rsidRDefault="008F3EF6" w:rsidP="00615C73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 w:rsidR="00615C73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19" w:type="dxa"/>
          </w:tcPr>
          <w:p w:rsidR="008F3EF6" w:rsidRPr="00FE665A" w:rsidRDefault="00615C73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1207" w:type="dxa"/>
            <w:vMerge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  <w:tc>
          <w:tcPr>
            <w:tcW w:w="993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8F3EF6" w:rsidRPr="00FE665A" w:rsidRDefault="006221ED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8F3EF6" w:rsidRPr="00FE665A" w:rsidTr="00E309FD">
        <w:tc>
          <w:tcPr>
            <w:tcW w:w="2152" w:type="dxa"/>
            <w:gridSpan w:val="2"/>
            <w:shd w:val="clear" w:color="auto" w:fill="F2F2F2" w:themeFill="background1" w:themeFillShade="F2"/>
          </w:tcPr>
          <w:p w:rsidR="008F3EF6" w:rsidRPr="00FE665A" w:rsidRDefault="00940302" w:rsidP="00E309FD">
            <w:pPr>
              <w:rPr>
                <w:rFonts w:cs="Times New Roman"/>
                <w:sz w:val="16"/>
                <w:szCs w:val="16"/>
              </w:rPr>
            </w:pPr>
            <w:r w:rsidRPr="00C21584">
              <w:rPr>
                <w:rFonts w:cs="Times New Roman"/>
                <w:sz w:val="16"/>
                <w:szCs w:val="16"/>
              </w:rPr>
              <w:t>Multi-Layer Perceptron</w:t>
            </w:r>
          </w:p>
        </w:tc>
        <w:tc>
          <w:tcPr>
            <w:tcW w:w="1109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9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99" w:type="dxa"/>
            <w:gridSpan w:val="2"/>
            <w:shd w:val="clear" w:color="auto" w:fill="F2F2F2" w:themeFill="background1" w:themeFillShade="F2"/>
          </w:tcPr>
          <w:p w:rsidR="008F3EF6" w:rsidRPr="00FE665A" w:rsidRDefault="00940302" w:rsidP="00E309FD">
            <w:pPr>
              <w:rPr>
                <w:rFonts w:cs="Times New Roman"/>
                <w:sz w:val="16"/>
                <w:szCs w:val="16"/>
              </w:rPr>
            </w:pPr>
            <w:r w:rsidRPr="00C21584">
              <w:rPr>
                <w:rFonts w:cs="Times New Roman"/>
                <w:sz w:val="16"/>
                <w:szCs w:val="16"/>
              </w:rPr>
              <w:t>Multi-Layer Perceptron</w:t>
            </w:r>
          </w:p>
        </w:tc>
        <w:tc>
          <w:tcPr>
            <w:tcW w:w="993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221ED" w:rsidRPr="00FE665A" w:rsidTr="00E309FD">
        <w:tc>
          <w:tcPr>
            <w:tcW w:w="1171" w:type="dxa"/>
            <w:vMerge w:val="restart"/>
          </w:tcPr>
          <w:p w:rsidR="006221ED" w:rsidRPr="00FE665A" w:rsidRDefault="006221ED" w:rsidP="006221E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redicted outcome</w:t>
            </w:r>
          </w:p>
        </w:tc>
        <w:tc>
          <w:tcPr>
            <w:tcW w:w="981" w:type="dxa"/>
          </w:tcPr>
          <w:p w:rsidR="006221ED" w:rsidRPr="00FE665A" w:rsidRDefault="006221ED" w:rsidP="006221E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1109" w:type="dxa"/>
          </w:tcPr>
          <w:p w:rsidR="006221ED" w:rsidRPr="00FE665A" w:rsidRDefault="006221ED" w:rsidP="006221E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3</w:t>
            </w:r>
          </w:p>
        </w:tc>
        <w:tc>
          <w:tcPr>
            <w:tcW w:w="919" w:type="dxa"/>
          </w:tcPr>
          <w:p w:rsidR="006221ED" w:rsidRPr="00FE665A" w:rsidRDefault="006221ED" w:rsidP="006221E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207" w:type="dxa"/>
            <w:vMerge w:val="restart"/>
          </w:tcPr>
          <w:p w:rsidR="006221ED" w:rsidRPr="00FE665A" w:rsidRDefault="006221ED" w:rsidP="006221E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redicted outcome</w:t>
            </w:r>
          </w:p>
        </w:tc>
        <w:tc>
          <w:tcPr>
            <w:tcW w:w="992" w:type="dxa"/>
          </w:tcPr>
          <w:p w:rsidR="006221ED" w:rsidRPr="00FE665A" w:rsidRDefault="006221ED" w:rsidP="006221E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993" w:type="dxa"/>
          </w:tcPr>
          <w:p w:rsidR="006221ED" w:rsidRPr="00FE665A" w:rsidRDefault="006221ED" w:rsidP="006221E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2</w:t>
            </w:r>
          </w:p>
        </w:tc>
        <w:tc>
          <w:tcPr>
            <w:tcW w:w="992" w:type="dxa"/>
          </w:tcPr>
          <w:p w:rsidR="006221ED" w:rsidRPr="00FE665A" w:rsidRDefault="006221ED" w:rsidP="006221E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</w:t>
            </w:r>
          </w:p>
        </w:tc>
      </w:tr>
      <w:tr w:rsidR="006221ED" w:rsidRPr="00FE665A" w:rsidTr="00E309FD">
        <w:tc>
          <w:tcPr>
            <w:tcW w:w="1171" w:type="dxa"/>
            <w:vMerge/>
          </w:tcPr>
          <w:p w:rsidR="006221ED" w:rsidRPr="00FE665A" w:rsidRDefault="006221ED" w:rsidP="006221E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6221ED" w:rsidRPr="00FE665A" w:rsidRDefault="006221ED" w:rsidP="006221E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  <w:tc>
          <w:tcPr>
            <w:tcW w:w="1109" w:type="dxa"/>
          </w:tcPr>
          <w:p w:rsidR="006221ED" w:rsidRPr="00FE665A" w:rsidRDefault="006221ED" w:rsidP="006221E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919" w:type="dxa"/>
          </w:tcPr>
          <w:p w:rsidR="006221ED" w:rsidRPr="00FE665A" w:rsidRDefault="006221ED" w:rsidP="006221E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1207" w:type="dxa"/>
            <w:vMerge/>
          </w:tcPr>
          <w:p w:rsidR="006221ED" w:rsidRPr="00FE665A" w:rsidRDefault="006221ED" w:rsidP="006221E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6221ED" w:rsidRPr="00FE665A" w:rsidRDefault="006221ED" w:rsidP="006221E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  <w:tc>
          <w:tcPr>
            <w:tcW w:w="993" w:type="dxa"/>
          </w:tcPr>
          <w:p w:rsidR="006221ED" w:rsidRPr="00FE665A" w:rsidRDefault="006221ED" w:rsidP="006221E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6221ED" w:rsidRPr="00FE665A" w:rsidRDefault="006221ED" w:rsidP="006221E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8F3EF6" w:rsidRPr="00FE665A" w:rsidTr="00E309FD">
        <w:tc>
          <w:tcPr>
            <w:tcW w:w="2152" w:type="dxa"/>
            <w:gridSpan w:val="2"/>
            <w:shd w:val="clear" w:color="auto" w:fill="F2F2F2" w:themeFill="background1" w:themeFillShade="F2"/>
          </w:tcPr>
          <w:p w:rsidR="008F3EF6" w:rsidRPr="00FE665A" w:rsidRDefault="00940302" w:rsidP="00E309FD">
            <w:pPr>
              <w:rPr>
                <w:rFonts w:cs="Times New Roman"/>
                <w:sz w:val="16"/>
                <w:szCs w:val="16"/>
              </w:rPr>
            </w:pPr>
            <w:r w:rsidRPr="00C21584">
              <w:rPr>
                <w:rFonts w:cs="Times New Roman"/>
                <w:sz w:val="16"/>
                <w:szCs w:val="16"/>
              </w:rPr>
              <w:t>Linear Discriminant Analysis</w:t>
            </w:r>
          </w:p>
        </w:tc>
        <w:tc>
          <w:tcPr>
            <w:tcW w:w="1109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9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99" w:type="dxa"/>
            <w:gridSpan w:val="2"/>
            <w:shd w:val="clear" w:color="auto" w:fill="F2F2F2" w:themeFill="background1" w:themeFillShade="F2"/>
          </w:tcPr>
          <w:p w:rsidR="008F3EF6" w:rsidRPr="00FE665A" w:rsidRDefault="00940302" w:rsidP="00E309FD">
            <w:pPr>
              <w:rPr>
                <w:rFonts w:cs="Times New Roman"/>
                <w:sz w:val="16"/>
                <w:szCs w:val="16"/>
              </w:rPr>
            </w:pPr>
            <w:r w:rsidRPr="00C21584">
              <w:rPr>
                <w:rFonts w:cs="Times New Roman"/>
                <w:sz w:val="16"/>
                <w:szCs w:val="16"/>
              </w:rPr>
              <w:t>Linear Discriminant Analysis</w:t>
            </w:r>
          </w:p>
        </w:tc>
        <w:tc>
          <w:tcPr>
            <w:tcW w:w="993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8F3EF6" w:rsidRPr="00FE665A" w:rsidTr="00E309FD">
        <w:tc>
          <w:tcPr>
            <w:tcW w:w="1171" w:type="dxa"/>
            <w:vMerge w:val="restart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redicted outcome</w:t>
            </w:r>
          </w:p>
        </w:tc>
        <w:tc>
          <w:tcPr>
            <w:tcW w:w="981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1109" w:type="dxa"/>
          </w:tcPr>
          <w:p w:rsidR="008F3EF6" w:rsidRPr="00FE665A" w:rsidRDefault="006221ED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3</w:t>
            </w:r>
          </w:p>
        </w:tc>
        <w:tc>
          <w:tcPr>
            <w:tcW w:w="919" w:type="dxa"/>
          </w:tcPr>
          <w:p w:rsidR="008F3EF6" w:rsidRPr="00FE665A" w:rsidRDefault="008F3EF6" w:rsidP="006221E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 w:rsidR="006221E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07" w:type="dxa"/>
            <w:vMerge w:val="restart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redicted outcome</w:t>
            </w:r>
          </w:p>
        </w:tc>
        <w:tc>
          <w:tcPr>
            <w:tcW w:w="992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993" w:type="dxa"/>
          </w:tcPr>
          <w:p w:rsidR="008F3EF6" w:rsidRPr="00FE665A" w:rsidRDefault="006221ED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6</w:t>
            </w:r>
          </w:p>
        </w:tc>
        <w:tc>
          <w:tcPr>
            <w:tcW w:w="992" w:type="dxa"/>
          </w:tcPr>
          <w:p w:rsidR="008F3EF6" w:rsidRPr="00FE665A" w:rsidRDefault="006221ED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</w:t>
            </w:r>
          </w:p>
        </w:tc>
      </w:tr>
      <w:tr w:rsidR="008F3EF6" w:rsidRPr="00FE665A" w:rsidTr="00E309FD">
        <w:tc>
          <w:tcPr>
            <w:tcW w:w="1171" w:type="dxa"/>
            <w:vMerge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  <w:tc>
          <w:tcPr>
            <w:tcW w:w="1109" w:type="dxa"/>
          </w:tcPr>
          <w:p w:rsidR="008F3EF6" w:rsidRPr="00FE665A" w:rsidRDefault="006221ED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19" w:type="dxa"/>
          </w:tcPr>
          <w:p w:rsidR="008F3EF6" w:rsidRPr="00FE665A" w:rsidRDefault="006221ED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1207" w:type="dxa"/>
            <w:vMerge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  <w:tc>
          <w:tcPr>
            <w:tcW w:w="993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:rsidR="008F3EF6" w:rsidRPr="00FE665A" w:rsidRDefault="006221ED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</w:tr>
      <w:tr w:rsidR="008F3EF6" w:rsidRPr="00FE665A" w:rsidTr="00E309FD">
        <w:tc>
          <w:tcPr>
            <w:tcW w:w="2152" w:type="dxa"/>
            <w:gridSpan w:val="2"/>
            <w:shd w:val="clear" w:color="auto" w:fill="F2F2F2" w:themeFill="background1" w:themeFillShade="F2"/>
          </w:tcPr>
          <w:p w:rsidR="008F3EF6" w:rsidRPr="00FE665A" w:rsidRDefault="00940302" w:rsidP="00E309FD">
            <w:pPr>
              <w:rPr>
                <w:rFonts w:cs="Times New Roman"/>
                <w:sz w:val="16"/>
                <w:szCs w:val="16"/>
              </w:rPr>
            </w:pPr>
            <w:r w:rsidRPr="00C21584">
              <w:rPr>
                <w:sz w:val="16"/>
                <w:szCs w:val="16"/>
              </w:rPr>
              <w:t>Logistic regression</w:t>
            </w:r>
          </w:p>
        </w:tc>
        <w:tc>
          <w:tcPr>
            <w:tcW w:w="1109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9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99" w:type="dxa"/>
            <w:gridSpan w:val="2"/>
            <w:shd w:val="clear" w:color="auto" w:fill="F2F2F2" w:themeFill="background1" w:themeFillShade="F2"/>
          </w:tcPr>
          <w:p w:rsidR="008F3EF6" w:rsidRPr="00FE665A" w:rsidRDefault="00940302" w:rsidP="00E309FD">
            <w:pPr>
              <w:rPr>
                <w:rFonts w:cs="Times New Roman"/>
                <w:sz w:val="16"/>
                <w:szCs w:val="16"/>
              </w:rPr>
            </w:pPr>
            <w:r w:rsidRPr="00C21584">
              <w:rPr>
                <w:sz w:val="16"/>
                <w:szCs w:val="16"/>
              </w:rPr>
              <w:t>Logistic regression</w:t>
            </w:r>
          </w:p>
        </w:tc>
        <w:tc>
          <w:tcPr>
            <w:tcW w:w="993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221ED" w:rsidRPr="00FE665A" w:rsidTr="00E309FD">
        <w:tc>
          <w:tcPr>
            <w:tcW w:w="1171" w:type="dxa"/>
            <w:vMerge w:val="restart"/>
          </w:tcPr>
          <w:p w:rsidR="006221ED" w:rsidRPr="00FE665A" w:rsidRDefault="006221ED" w:rsidP="006221E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redicted outcome</w:t>
            </w:r>
          </w:p>
        </w:tc>
        <w:tc>
          <w:tcPr>
            <w:tcW w:w="981" w:type="dxa"/>
          </w:tcPr>
          <w:p w:rsidR="006221ED" w:rsidRPr="00FE665A" w:rsidRDefault="006221ED" w:rsidP="006221E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1109" w:type="dxa"/>
          </w:tcPr>
          <w:p w:rsidR="006221ED" w:rsidRPr="00FE665A" w:rsidRDefault="006221ED" w:rsidP="006221E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3</w:t>
            </w:r>
          </w:p>
        </w:tc>
        <w:tc>
          <w:tcPr>
            <w:tcW w:w="919" w:type="dxa"/>
          </w:tcPr>
          <w:p w:rsidR="006221ED" w:rsidRPr="00FE665A" w:rsidRDefault="006221ED" w:rsidP="006221E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207" w:type="dxa"/>
            <w:vMerge w:val="restart"/>
          </w:tcPr>
          <w:p w:rsidR="006221ED" w:rsidRPr="00FE665A" w:rsidRDefault="006221ED" w:rsidP="006221E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redicted outcome</w:t>
            </w:r>
          </w:p>
        </w:tc>
        <w:tc>
          <w:tcPr>
            <w:tcW w:w="992" w:type="dxa"/>
          </w:tcPr>
          <w:p w:rsidR="006221ED" w:rsidRPr="00FE665A" w:rsidRDefault="006221ED" w:rsidP="006221E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993" w:type="dxa"/>
          </w:tcPr>
          <w:p w:rsidR="006221ED" w:rsidRPr="00FE665A" w:rsidRDefault="006221ED" w:rsidP="006221E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6</w:t>
            </w:r>
          </w:p>
        </w:tc>
        <w:tc>
          <w:tcPr>
            <w:tcW w:w="992" w:type="dxa"/>
          </w:tcPr>
          <w:p w:rsidR="006221ED" w:rsidRPr="00FE665A" w:rsidRDefault="006221ED" w:rsidP="006221E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</w:t>
            </w:r>
          </w:p>
        </w:tc>
      </w:tr>
      <w:tr w:rsidR="006221ED" w:rsidRPr="00FE665A" w:rsidTr="00E309FD">
        <w:tc>
          <w:tcPr>
            <w:tcW w:w="1171" w:type="dxa"/>
            <w:vMerge/>
            <w:tcBorders>
              <w:bottom w:val="single" w:sz="4" w:space="0" w:color="auto"/>
            </w:tcBorders>
          </w:tcPr>
          <w:p w:rsidR="006221ED" w:rsidRPr="00FE665A" w:rsidRDefault="006221ED" w:rsidP="006221E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6221ED" w:rsidRPr="00FE665A" w:rsidRDefault="006221ED" w:rsidP="006221E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6221ED" w:rsidRPr="00FE665A" w:rsidRDefault="006221ED" w:rsidP="006221E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6221ED" w:rsidRPr="00FE665A" w:rsidRDefault="006221ED" w:rsidP="006221E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1207" w:type="dxa"/>
            <w:vMerge/>
            <w:tcBorders>
              <w:bottom w:val="single" w:sz="4" w:space="0" w:color="auto"/>
            </w:tcBorders>
          </w:tcPr>
          <w:p w:rsidR="006221ED" w:rsidRPr="00FE665A" w:rsidRDefault="006221ED" w:rsidP="006221E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221ED" w:rsidRPr="00FE665A" w:rsidRDefault="006221ED" w:rsidP="006221E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221ED" w:rsidRPr="00FE665A" w:rsidRDefault="006221ED" w:rsidP="006221E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221ED" w:rsidRPr="00FE665A" w:rsidRDefault="006221ED" w:rsidP="006221E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</w:tr>
      <w:tr w:rsidR="008F3EF6" w:rsidRPr="00FE665A" w:rsidTr="00E309FD">
        <w:tc>
          <w:tcPr>
            <w:tcW w:w="21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3EF6" w:rsidRPr="00CA21A6" w:rsidRDefault="008F3EF6" w:rsidP="00E309FD">
            <w:pPr>
              <w:jc w:val="center"/>
              <w:rPr>
                <w:b/>
                <w:sz w:val="16"/>
                <w:szCs w:val="16"/>
              </w:rPr>
            </w:pPr>
            <w:r w:rsidRPr="00CA21A6">
              <w:rPr>
                <w:b/>
                <w:sz w:val="16"/>
                <w:szCs w:val="16"/>
              </w:rPr>
              <w:t>Adverse neonatal outcomes</w:t>
            </w:r>
          </w:p>
        </w:tc>
        <w:tc>
          <w:tcPr>
            <w:tcW w:w="20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True outcome</w:t>
            </w:r>
          </w:p>
        </w:tc>
        <w:tc>
          <w:tcPr>
            <w:tcW w:w="21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3EF6" w:rsidRPr="00CA21A6" w:rsidRDefault="008F3EF6" w:rsidP="00E309FD">
            <w:pPr>
              <w:jc w:val="center"/>
              <w:rPr>
                <w:b/>
                <w:sz w:val="16"/>
                <w:szCs w:val="16"/>
              </w:rPr>
            </w:pPr>
            <w:r w:rsidRPr="00CA21A6">
              <w:rPr>
                <w:b/>
                <w:sz w:val="16"/>
                <w:szCs w:val="16"/>
              </w:rPr>
              <w:t>Low birth weight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True outcome</w:t>
            </w:r>
          </w:p>
        </w:tc>
      </w:tr>
      <w:tr w:rsidR="008F3EF6" w:rsidRPr="00FE665A" w:rsidTr="00E309FD">
        <w:tc>
          <w:tcPr>
            <w:tcW w:w="215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F3EF6" w:rsidRPr="00FE665A" w:rsidRDefault="00940302" w:rsidP="00E309FD">
            <w:pPr>
              <w:jc w:val="left"/>
              <w:rPr>
                <w:rFonts w:cs="Times New Roman"/>
                <w:sz w:val="16"/>
                <w:szCs w:val="16"/>
              </w:rPr>
            </w:pPr>
            <w:r w:rsidRPr="00C21584">
              <w:rPr>
                <w:rFonts w:cs="Times New Roman"/>
                <w:sz w:val="16"/>
                <w:szCs w:val="16"/>
              </w:rPr>
              <w:t>K-Nearest Neighbor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  <w:tc>
          <w:tcPr>
            <w:tcW w:w="2199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F3EF6" w:rsidRPr="00FE665A" w:rsidRDefault="00940302" w:rsidP="00E309FD">
            <w:pPr>
              <w:jc w:val="left"/>
              <w:rPr>
                <w:rFonts w:cs="Times New Roman"/>
                <w:sz w:val="16"/>
                <w:szCs w:val="16"/>
              </w:rPr>
            </w:pPr>
            <w:r w:rsidRPr="00C21584">
              <w:rPr>
                <w:rFonts w:cs="Times New Roman"/>
                <w:sz w:val="16"/>
                <w:szCs w:val="16"/>
              </w:rPr>
              <w:t>K-Nearest Neighbor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</w:tr>
      <w:tr w:rsidR="008F3EF6" w:rsidRPr="00FE665A" w:rsidTr="00E309FD">
        <w:tc>
          <w:tcPr>
            <w:tcW w:w="1171" w:type="dxa"/>
            <w:vMerge w:val="restart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redicted outcome</w:t>
            </w:r>
          </w:p>
        </w:tc>
        <w:tc>
          <w:tcPr>
            <w:tcW w:w="981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1109" w:type="dxa"/>
          </w:tcPr>
          <w:p w:rsidR="008F3EF6" w:rsidRPr="00FE665A" w:rsidRDefault="00906E23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</w:t>
            </w:r>
          </w:p>
        </w:tc>
        <w:tc>
          <w:tcPr>
            <w:tcW w:w="919" w:type="dxa"/>
          </w:tcPr>
          <w:p w:rsidR="008F3EF6" w:rsidRPr="00FE665A" w:rsidRDefault="00906E23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207" w:type="dxa"/>
            <w:vMerge w:val="restart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redicted outcome</w:t>
            </w:r>
          </w:p>
        </w:tc>
        <w:tc>
          <w:tcPr>
            <w:tcW w:w="992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993" w:type="dxa"/>
          </w:tcPr>
          <w:p w:rsidR="008F3EF6" w:rsidRPr="00FE665A" w:rsidRDefault="00F45F18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1</w:t>
            </w:r>
          </w:p>
        </w:tc>
        <w:tc>
          <w:tcPr>
            <w:tcW w:w="992" w:type="dxa"/>
          </w:tcPr>
          <w:p w:rsidR="008F3EF6" w:rsidRPr="00FE665A" w:rsidRDefault="008F3EF6" w:rsidP="00F45F18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3</w:t>
            </w:r>
            <w:r w:rsidR="00F45F18">
              <w:rPr>
                <w:rFonts w:cs="Times New Roman"/>
                <w:sz w:val="16"/>
                <w:szCs w:val="16"/>
              </w:rPr>
              <w:t>2</w:t>
            </w:r>
          </w:p>
        </w:tc>
      </w:tr>
      <w:tr w:rsidR="008F3EF6" w:rsidRPr="00FE665A" w:rsidTr="00E309FD">
        <w:tc>
          <w:tcPr>
            <w:tcW w:w="1171" w:type="dxa"/>
            <w:vMerge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  <w:tc>
          <w:tcPr>
            <w:tcW w:w="1109" w:type="dxa"/>
          </w:tcPr>
          <w:p w:rsidR="008F3EF6" w:rsidRPr="00FE665A" w:rsidRDefault="00906E23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919" w:type="dxa"/>
          </w:tcPr>
          <w:p w:rsidR="008F3EF6" w:rsidRPr="00FE665A" w:rsidRDefault="00906E23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  <w:r w:rsidR="008F3EF6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207" w:type="dxa"/>
            <w:vMerge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  <w:tc>
          <w:tcPr>
            <w:tcW w:w="993" w:type="dxa"/>
          </w:tcPr>
          <w:p w:rsidR="008F3EF6" w:rsidRPr="00FE665A" w:rsidRDefault="00F45F18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992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6</w:t>
            </w:r>
          </w:p>
        </w:tc>
      </w:tr>
      <w:tr w:rsidR="008F3EF6" w:rsidRPr="00FE665A" w:rsidTr="00E309FD">
        <w:tc>
          <w:tcPr>
            <w:tcW w:w="2152" w:type="dxa"/>
            <w:gridSpan w:val="2"/>
            <w:shd w:val="clear" w:color="auto" w:fill="F2F2F2" w:themeFill="background1" w:themeFillShade="F2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C21584">
              <w:rPr>
                <w:sz w:val="16"/>
                <w:szCs w:val="16"/>
              </w:rPr>
              <w:t xml:space="preserve">Decision tree </w:t>
            </w:r>
            <w:r w:rsidRPr="00C21584">
              <w:rPr>
                <w:rFonts w:cs="Times New Roman"/>
                <w:sz w:val="16"/>
                <w:szCs w:val="16"/>
              </w:rPr>
              <w:t>classifier</w:t>
            </w:r>
          </w:p>
        </w:tc>
        <w:tc>
          <w:tcPr>
            <w:tcW w:w="1109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9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99" w:type="dxa"/>
            <w:gridSpan w:val="2"/>
            <w:shd w:val="clear" w:color="auto" w:fill="F2F2F2" w:themeFill="background1" w:themeFillShade="F2"/>
          </w:tcPr>
          <w:p w:rsidR="008F3EF6" w:rsidRPr="00FE665A" w:rsidRDefault="00940302" w:rsidP="00E309FD">
            <w:pPr>
              <w:rPr>
                <w:rFonts w:cs="Times New Roman"/>
                <w:sz w:val="16"/>
                <w:szCs w:val="16"/>
              </w:rPr>
            </w:pPr>
            <w:r w:rsidRPr="00C21584">
              <w:rPr>
                <w:sz w:val="16"/>
                <w:szCs w:val="16"/>
              </w:rPr>
              <w:t xml:space="preserve">Decision tree </w:t>
            </w:r>
            <w:r w:rsidRPr="00C21584">
              <w:rPr>
                <w:rFonts w:cs="Times New Roman"/>
                <w:sz w:val="16"/>
                <w:szCs w:val="16"/>
              </w:rPr>
              <w:t>classifier</w:t>
            </w:r>
          </w:p>
        </w:tc>
        <w:tc>
          <w:tcPr>
            <w:tcW w:w="993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8F3EF6" w:rsidRPr="00FE665A" w:rsidTr="00E309FD">
        <w:tc>
          <w:tcPr>
            <w:tcW w:w="1171" w:type="dxa"/>
            <w:vMerge w:val="restart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redicted outcome</w:t>
            </w:r>
          </w:p>
        </w:tc>
        <w:tc>
          <w:tcPr>
            <w:tcW w:w="981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1109" w:type="dxa"/>
          </w:tcPr>
          <w:p w:rsidR="008F3EF6" w:rsidRPr="00FE665A" w:rsidRDefault="00906E23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919" w:type="dxa"/>
          </w:tcPr>
          <w:p w:rsidR="008F3EF6" w:rsidRPr="00FE665A" w:rsidRDefault="00906E23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207" w:type="dxa"/>
            <w:vMerge w:val="restart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redicted outcome</w:t>
            </w:r>
          </w:p>
        </w:tc>
        <w:tc>
          <w:tcPr>
            <w:tcW w:w="992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993" w:type="dxa"/>
          </w:tcPr>
          <w:p w:rsidR="008F3EF6" w:rsidRPr="00FE665A" w:rsidRDefault="00085679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8</w:t>
            </w:r>
          </w:p>
        </w:tc>
        <w:tc>
          <w:tcPr>
            <w:tcW w:w="992" w:type="dxa"/>
          </w:tcPr>
          <w:p w:rsidR="008F3EF6" w:rsidRPr="00FE665A" w:rsidRDefault="00085679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</w:t>
            </w:r>
          </w:p>
        </w:tc>
      </w:tr>
      <w:tr w:rsidR="008F3EF6" w:rsidRPr="00FE665A" w:rsidTr="00E309FD">
        <w:tc>
          <w:tcPr>
            <w:tcW w:w="1171" w:type="dxa"/>
            <w:vMerge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  <w:tc>
          <w:tcPr>
            <w:tcW w:w="1109" w:type="dxa"/>
          </w:tcPr>
          <w:p w:rsidR="008F3EF6" w:rsidRPr="00FE665A" w:rsidRDefault="00906E23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 w:rsidR="008F3EF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19" w:type="dxa"/>
          </w:tcPr>
          <w:p w:rsidR="008F3EF6" w:rsidRPr="00FE665A" w:rsidRDefault="00906E23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3</w:t>
            </w:r>
          </w:p>
        </w:tc>
        <w:tc>
          <w:tcPr>
            <w:tcW w:w="1207" w:type="dxa"/>
            <w:vMerge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  <w:tc>
          <w:tcPr>
            <w:tcW w:w="993" w:type="dxa"/>
          </w:tcPr>
          <w:p w:rsidR="008F3EF6" w:rsidRPr="00FE665A" w:rsidRDefault="00085679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 w:rsidR="008F3EF6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:rsidR="008F3EF6" w:rsidRPr="00FE665A" w:rsidRDefault="00085679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5</w:t>
            </w:r>
          </w:p>
        </w:tc>
      </w:tr>
      <w:tr w:rsidR="008F3EF6" w:rsidRPr="00FE665A" w:rsidTr="00E309FD">
        <w:tc>
          <w:tcPr>
            <w:tcW w:w="2152" w:type="dxa"/>
            <w:gridSpan w:val="2"/>
            <w:shd w:val="clear" w:color="auto" w:fill="F2F2F2" w:themeFill="background1" w:themeFillShade="F2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C21584">
              <w:rPr>
                <w:sz w:val="16"/>
                <w:szCs w:val="16"/>
              </w:rPr>
              <w:t xml:space="preserve">Random forest </w:t>
            </w:r>
            <w:r w:rsidRPr="00C21584">
              <w:rPr>
                <w:rFonts w:cs="Times New Roman"/>
                <w:sz w:val="16"/>
                <w:szCs w:val="16"/>
              </w:rPr>
              <w:t>classifier</w:t>
            </w:r>
          </w:p>
        </w:tc>
        <w:tc>
          <w:tcPr>
            <w:tcW w:w="1109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9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99" w:type="dxa"/>
            <w:gridSpan w:val="2"/>
            <w:shd w:val="clear" w:color="auto" w:fill="F2F2F2" w:themeFill="background1" w:themeFillShade="F2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C21584">
              <w:rPr>
                <w:sz w:val="16"/>
                <w:szCs w:val="16"/>
              </w:rPr>
              <w:t xml:space="preserve">Random forest </w:t>
            </w:r>
            <w:r w:rsidRPr="00C21584">
              <w:rPr>
                <w:rFonts w:cs="Times New Roman"/>
                <w:sz w:val="16"/>
                <w:szCs w:val="16"/>
              </w:rPr>
              <w:t>classifier</w:t>
            </w:r>
          </w:p>
        </w:tc>
        <w:tc>
          <w:tcPr>
            <w:tcW w:w="993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8F3EF6" w:rsidRPr="00FE665A" w:rsidTr="00E309FD">
        <w:tc>
          <w:tcPr>
            <w:tcW w:w="1171" w:type="dxa"/>
            <w:vMerge w:val="restart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redicted outcome</w:t>
            </w:r>
          </w:p>
        </w:tc>
        <w:tc>
          <w:tcPr>
            <w:tcW w:w="981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1109" w:type="dxa"/>
          </w:tcPr>
          <w:p w:rsidR="008F3EF6" w:rsidRPr="00FE665A" w:rsidRDefault="00906E23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919" w:type="dxa"/>
          </w:tcPr>
          <w:p w:rsidR="008F3EF6" w:rsidRPr="00FE665A" w:rsidRDefault="00906E23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207" w:type="dxa"/>
            <w:vMerge w:val="restart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redicted outcome</w:t>
            </w:r>
          </w:p>
        </w:tc>
        <w:tc>
          <w:tcPr>
            <w:tcW w:w="992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993" w:type="dxa"/>
          </w:tcPr>
          <w:p w:rsidR="008F3EF6" w:rsidRPr="00FE665A" w:rsidRDefault="00085679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3</w:t>
            </w:r>
          </w:p>
        </w:tc>
        <w:tc>
          <w:tcPr>
            <w:tcW w:w="992" w:type="dxa"/>
          </w:tcPr>
          <w:p w:rsidR="008F3EF6" w:rsidRPr="00FE665A" w:rsidRDefault="00085679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5</w:t>
            </w:r>
          </w:p>
        </w:tc>
      </w:tr>
      <w:tr w:rsidR="008F3EF6" w:rsidRPr="00FE665A" w:rsidTr="00E309FD">
        <w:tc>
          <w:tcPr>
            <w:tcW w:w="1171" w:type="dxa"/>
            <w:vMerge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  <w:tc>
          <w:tcPr>
            <w:tcW w:w="1109" w:type="dxa"/>
          </w:tcPr>
          <w:p w:rsidR="008F3EF6" w:rsidRPr="00FE665A" w:rsidRDefault="008F3EF6" w:rsidP="00906E23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 w:rsidR="00906E23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19" w:type="dxa"/>
          </w:tcPr>
          <w:p w:rsidR="008F3EF6" w:rsidRPr="00FE665A" w:rsidRDefault="00906E23" w:rsidP="00906E23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1</w:t>
            </w:r>
          </w:p>
        </w:tc>
        <w:tc>
          <w:tcPr>
            <w:tcW w:w="1207" w:type="dxa"/>
            <w:vMerge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  <w:tc>
          <w:tcPr>
            <w:tcW w:w="993" w:type="dxa"/>
          </w:tcPr>
          <w:p w:rsidR="008F3EF6" w:rsidRPr="00FE665A" w:rsidRDefault="00085679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:rsidR="008F3EF6" w:rsidRPr="00FE665A" w:rsidRDefault="00085679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="008F3EF6">
              <w:rPr>
                <w:rFonts w:cs="Times New Roman"/>
                <w:sz w:val="16"/>
                <w:szCs w:val="16"/>
              </w:rPr>
              <w:t>3</w:t>
            </w:r>
          </w:p>
        </w:tc>
      </w:tr>
      <w:tr w:rsidR="008F3EF6" w:rsidRPr="00FE665A" w:rsidTr="00E309FD">
        <w:tc>
          <w:tcPr>
            <w:tcW w:w="2152" w:type="dxa"/>
            <w:gridSpan w:val="2"/>
            <w:shd w:val="clear" w:color="auto" w:fill="F2F2F2" w:themeFill="background1" w:themeFillShade="F2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C21584">
              <w:rPr>
                <w:rFonts w:cs="Times New Roman"/>
                <w:sz w:val="16"/>
                <w:szCs w:val="16"/>
              </w:rPr>
              <w:t>Support Vector Machine</w:t>
            </w:r>
          </w:p>
        </w:tc>
        <w:tc>
          <w:tcPr>
            <w:tcW w:w="1109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9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99" w:type="dxa"/>
            <w:gridSpan w:val="2"/>
            <w:shd w:val="clear" w:color="auto" w:fill="F2F2F2" w:themeFill="background1" w:themeFillShade="F2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C21584">
              <w:rPr>
                <w:rFonts w:cs="Times New Roman"/>
                <w:sz w:val="16"/>
                <w:szCs w:val="16"/>
              </w:rPr>
              <w:t>Support Vector Machine</w:t>
            </w:r>
          </w:p>
        </w:tc>
        <w:tc>
          <w:tcPr>
            <w:tcW w:w="993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8F3EF6" w:rsidRPr="00FE665A" w:rsidTr="00E309FD">
        <w:tc>
          <w:tcPr>
            <w:tcW w:w="1171" w:type="dxa"/>
            <w:vMerge w:val="restart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redicted outcome</w:t>
            </w:r>
          </w:p>
        </w:tc>
        <w:tc>
          <w:tcPr>
            <w:tcW w:w="981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1109" w:type="dxa"/>
          </w:tcPr>
          <w:p w:rsidR="008F3EF6" w:rsidRPr="00FE665A" w:rsidRDefault="00906E23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</w:t>
            </w:r>
          </w:p>
        </w:tc>
        <w:tc>
          <w:tcPr>
            <w:tcW w:w="919" w:type="dxa"/>
          </w:tcPr>
          <w:p w:rsidR="008F3EF6" w:rsidRPr="00FE665A" w:rsidRDefault="00906E23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207" w:type="dxa"/>
            <w:vMerge w:val="restart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redicted outcome</w:t>
            </w:r>
          </w:p>
        </w:tc>
        <w:tc>
          <w:tcPr>
            <w:tcW w:w="992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993" w:type="dxa"/>
          </w:tcPr>
          <w:p w:rsidR="008F3EF6" w:rsidRPr="00FE665A" w:rsidRDefault="00085679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9</w:t>
            </w:r>
          </w:p>
        </w:tc>
        <w:tc>
          <w:tcPr>
            <w:tcW w:w="992" w:type="dxa"/>
          </w:tcPr>
          <w:p w:rsidR="008F3EF6" w:rsidRPr="00FE665A" w:rsidRDefault="00085679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</w:t>
            </w:r>
          </w:p>
        </w:tc>
      </w:tr>
      <w:tr w:rsidR="008F3EF6" w:rsidRPr="00FE665A" w:rsidTr="00E309FD">
        <w:tc>
          <w:tcPr>
            <w:tcW w:w="1171" w:type="dxa"/>
            <w:vMerge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  <w:tc>
          <w:tcPr>
            <w:tcW w:w="1109" w:type="dxa"/>
          </w:tcPr>
          <w:p w:rsidR="008F3EF6" w:rsidRPr="00FE665A" w:rsidRDefault="00906E23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919" w:type="dxa"/>
          </w:tcPr>
          <w:p w:rsidR="008F3EF6" w:rsidRPr="00FE665A" w:rsidRDefault="00906E23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</w:t>
            </w:r>
            <w:r w:rsidR="008F3EF6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207" w:type="dxa"/>
            <w:vMerge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  <w:tc>
          <w:tcPr>
            <w:tcW w:w="993" w:type="dxa"/>
          </w:tcPr>
          <w:p w:rsidR="008F3EF6" w:rsidRPr="00FE665A" w:rsidRDefault="00085679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</w:tcPr>
          <w:p w:rsidR="008F3EF6" w:rsidRPr="00FE665A" w:rsidRDefault="00085679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  <w:r w:rsidR="008F3EF6">
              <w:rPr>
                <w:rFonts w:cs="Times New Roman"/>
                <w:sz w:val="16"/>
                <w:szCs w:val="16"/>
              </w:rPr>
              <w:t>6</w:t>
            </w:r>
          </w:p>
        </w:tc>
      </w:tr>
      <w:tr w:rsidR="008F3EF6" w:rsidRPr="00FE665A" w:rsidTr="00E309FD">
        <w:tc>
          <w:tcPr>
            <w:tcW w:w="2152" w:type="dxa"/>
            <w:gridSpan w:val="2"/>
            <w:shd w:val="clear" w:color="auto" w:fill="F2F2F2" w:themeFill="background1" w:themeFillShade="F2"/>
          </w:tcPr>
          <w:p w:rsidR="008F3EF6" w:rsidRPr="00FE665A" w:rsidRDefault="00940302" w:rsidP="00E309FD">
            <w:pPr>
              <w:rPr>
                <w:rFonts w:cs="Times New Roman"/>
                <w:sz w:val="16"/>
                <w:szCs w:val="16"/>
              </w:rPr>
            </w:pPr>
            <w:r w:rsidRPr="00C21584">
              <w:rPr>
                <w:rFonts w:cs="Times New Roman"/>
                <w:sz w:val="16"/>
                <w:szCs w:val="16"/>
              </w:rPr>
              <w:t>Multi-Layer Perceptron</w:t>
            </w:r>
          </w:p>
        </w:tc>
        <w:tc>
          <w:tcPr>
            <w:tcW w:w="1109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9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99" w:type="dxa"/>
            <w:gridSpan w:val="2"/>
            <w:shd w:val="clear" w:color="auto" w:fill="F2F2F2" w:themeFill="background1" w:themeFillShade="F2"/>
          </w:tcPr>
          <w:p w:rsidR="008F3EF6" w:rsidRPr="00FE665A" w:rsidRDefault="00940302" w:rsidP="00E309FD">
            <w:pPr>
              <w:rPr>
                <w:rFonts w:cs="Times New Roman"/>
                <w:sz w:val="16"/>
                <w:szCs w:val="16"/>
              </w:rPr>
            </w:pPr>
            <w:r w:rsidRPr="00C21584">
              <w:rPr>
                <w:rFonts w:cs="Times New Roman"/>
                <w:sz w:val="16"/>
                <w:szCs w:val="16"/>
              </w:rPr>
              <w:t>Multi-Layer Perceptron</w:t>
            </w:r>
          </w:p>
        </w:tc>
        <w:tc>
          <w:tcPr>
            <w:tcW w:w="993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8F3EF6" w:rsidRPr="00FE665A" w:rsidTr="00E309FD">
        <w:tc>
          <w:tcPr>
            <w:tcW w:w="1171" w:type="dxa"/>
            <w:vMerge w:val="restart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redicted outcome</w:t>
            </w:r>
          </w:p>
        </w:tc>
        <w:tc>
          <w:tcPr>
            <w:tcW w:w="981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1109" w:type="dxa"/>
          </w:tcPr>
          <w:p w:rsidR="008F3EF6" w:rsidRPr="00FE665A" w:rsidRDefault="00F45F18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</w:t>
            </w:r>
          </w:p>
        </w:tc>
        <w:tc>
          <w:tcPr>
            <w:tcW w:w="919" w:type="dxa"/>
          </w:tcPr>
          <w:p w:rsidR="008F3EF6" w:rsidRPr="00FE665A" w:rsidRDefault="00F45F18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207" w:type="dxa"/>
            <w:vMerge w:val="restart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redicted outcome</w:t>
            </w:r>
          </w:p>
        </w:tc>
        <w:tc>
          <w:tcPr>
            <w:tcW w:w="992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993" w:type="dxa"/>
          </w:tcPr>
          <w:p w:rsidR="008F3EF6" w:rsidRPr="00FE665A" w:rsidRDefault="000F4641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9</w:t>
            </w:r>
          </w:p>
        </w:tc>
        <w:tc>
          <w:tcPr>
            <w:tcW w:w="992" w:type="dxa"/>
          </w:tcPr>
          <w:p w:rsidR="008F3EF6" w:rsidRPr="00FE665A" w:rsidRDefault="000F4641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</w:t>
            </w:r>
          </w:p>
        </w:tc>
      </w:tr>
      <w:tr w:rsidR="008F3EF6" w:rsidRPr="00FE665A" w:rsidTr="00E309FD">
        <w:tc>
          <w:tcPr>
            <w:tcW w:w="1171" w:type="dxa"/>
            <w:vMerge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  <w:tc>
          <w:tcPr>
            <w:tcW w:w="1109" w:type="dxa"/>
          </w:tcPr>
          <w:p w:rsidR="008F3EF6" w:rsidRPr="00FE665A" w:rsidRDefault="00F45F18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919" w:type="dxa"/>
          </w:tcPr>
          <w:p w:rsidR="008F3EF6" w:rsidRPr="00FE665A" w:rsidRDefault="00F45F18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9</w:t>
            </w:r>
          </w:p>
        </w:tc>
        <w:tc>
          <w:tcPr>
            <w:tcW w:w="1207" w:type="dxa"/>
            <w:vMerge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  <w:tc>
          <w:tcPr>
            <w:tcW w:w="993" w:type="dxa"/>
          </w:tcPr>
          <w:p w:rsidR="008F3EF6" w:rsidRPr="00FE665A" w:rsidRDefault="000F4641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</w:tcPr>
          <w:p w:rsidR="008F3EF6" w:rsidRPr="00FE665A" w:rsidRDefault="000F4641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6</w:t>
            </w:r>
          </w:p>
        </w:tc>
      </w:tr>
      <w:tr w:rsidR="008F3EF6" w:rsidRPr="00FE665A" w:rsidTr="00E309FD">
        <w:tc>
          <w:tcPr>
            <w:tcW w:w="2152" w:type="dxa"/>
            <w:gridSpan w:val="2"/>
            <w:shd w:val="clear" w:color="auto" w:fill="F2F2F2" w:themeFill="background1" w:themeFillShade="F2"/>
          </w:tcPr>
          <w:p w:rsidR="008F3EF6" w:rsidRPr="00FE665A" w:rsidRDefault="00940302" w:rsidP="00E309FD">
            <w:pPr>
              <w:rPr>
                <w:rFonts w:cs="Times New Roman"/>
                <w:sz w:val="16"/>
                <w:szCs w:val="16"/>
              </w:rPr>
            </w:pPr>
            <w:r w:rsidRPr="00C21584">
              <w:rPr>
                <w:rFonts w:cs="Times New Roman"/>
                <w:sz w:val="16"/>
                <w:szCs w:val="16"/>
              </w:rPr>
              <w:t>Linear Discriminant Analysis</w:t>
            </w:r>
          </w:p>
        </w:tc>
        <w:tc>
          <w:tcPr>
            <w:tcW w:w="1109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9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99" w:type="dxa"/>
            <w:gridSpan w:val="2"/>
            <w:shd w:val="clear" w:color="auto" w:fill="F2F2F2" w:themeFill="background1" w:themeFillShade="F2"/>
          </w:tcPr>
          <w:p w:rsidR="008F3EF6" w:rsidRPr="00FE665A" w:rsidRDefault="00940302" w:rsidP="00E309FD">
            <w:pPr>
              <w:rPr>
                <w:rFonts w:cs="Times New Roman"/>
                <w:sz w:val="16"/>
                <w:szCs w:val="16"/>
              </w:rPr>
            </w:pPr>
            <w:r w:rsidRPr="00C21584">
              <w:rPr>
                <w:rFonts w:cs="Times New Roman"/>
                <w:sz w:val="16"/>
                <w:szCs w:val="16"/>
              </w:rPr>
              <w:t>Linear Discriminant Analysis</w:t>
            </w:r>
          </w:p>
        </w:tc>
        <w:tc>
          <w:tcPr>
            <w:tcW w:w="993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8F3EF6" w:rsidRPr="00FE665A" w:rsidTr="00E309FD">
        <w:tc>
          <w:tcPr>
            <w:tcW w:w="1171" w:type="dxa"/>
            <w:vMerge w:val="restart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redicted outcome</w:t>
            </w:r>
          </w:p>
        </w:tc>
        <w:tc>
          <w:tcPr>
            <w:tcW w:w="981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1109" w:type="dxa"/>
          </w:tcPr>
          <w:p w:rsidR="008F3EF6" w:rsidRPr="00FE665A" w:rsidRDefault="00F45F18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919" w:type="dxa"/>
          </w:tcPr>
          <w:p w:rsidR="008F3EF6" w:rsidRPr="00FE665A" w:rsidRDefault="00F45F18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1207" w:type="dxa"/>
            <w:vMerge w:val="restart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redicted outcome</w:t>
            </w:r>
          </w:p>
        </w:tc>
        <w:tc>
          <w:tcPr>
            <w:tcW w:w="992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993" w:type="dxa"/>
          </w:tcPr>
          <w:p w:rsidR="008F3EF6" w:rsidRPr="00FE665A" w:rsidRDefault="000F4641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4</w:t>
            </w:r>
          </w:p>
        </w:tc>
        <w:tc>
          <w:tcPr>
            <w:tcW w:w="992" w:type="dxa"/>
          </w:tcPr>
          <w:p w:rsidR="008F3EF6" w:rsidRPr="00FE665A" w:rsidRDefault="000F4641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</w:t>
            </w:r>
          </w:p>
        </w:tc>
      </w:tr>
      <w:tr w:rsidR="008F3EF6" w:rsidRPr="00FE665A" w:rsidTr="00167498">
        <w:tc>
          <w:tcPr>
            <w:tcW w:w="1171" w:type="dxa"/>
            <w:vMerge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1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  <w:tc>
          <w:tcPr>
            <w:tcW w:w="1109" w:type="dxa"/>
          </w:tcPr>
          <w:p w:rsidR="008F3EF6" w:rsidRPr="00FE665A" w:rsidRDefault="00F45F18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919" w:type="dxa"/>
          </w:tcPr>
          <w:p w:rsidR="008F3EF6" w:rsidRPr="00FE665A" w:rsidRDefault="00F45F18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7</w:t>
            </w:r>
          </w:p>
        </w:tc>
        <w:tc>
          <w:tcPr>
            <w:tcW w:w="1207" w:type="dxa"/>
            <w:vMerge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8F3EF6" w:rsidRPr="00FE665A" w:rsidRDefault="008F3EF6" w:rsidP="00E309FD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  <w:tc>
          <w:tcPr>
            <w:tcW w:w="993" w:type="dxa"/>
          </w:tcPr>
          <w:p w:rsidR="008F3EF6" w:rsidRPr="00FE665A" w:rsidRDefault="000F4641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:rsidR="008F3EF6" w:rsidRPr="00FE665A" w:rsidRDefault="000F4641" w:rsidP="00E309FD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1</w:t>
            </w:r>
          </w:p>
        </w:tc>
      </w:tr>
      <w:tr w:rsidR="008F3EF6" w:rsidRPr="00FE665A" w:rsidTr="00167498">
        <w:tc>
          <w:tcPr>
            <w:tcW w:w="2152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F3EF6" w:rsidRPr="00FE665A" w:rsidRDefault="00940302" w:rsidP="00E309FD">
            <w:pPr>
              <w:rPr>
                <w:rFonts w:cs="Times New Roman"/>
                <w:sz w:val="16"/>
                <w:szCs w:val="16"/>
              </w:rPr>
            </w:pPr>
            <w:r w:rsidRPr="00C21584">
              <w:rPr>
                <w:sz w:val="16"/>
                <w:szCs w:val="16"/>
              </w:rPr>
              <w:lastRenderedPageBreak/>
              <w:t>Logistic regression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99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F3EF6" w:rsidRPr="00FE665A" w:rsidRDefault="00940302" w:rsidP="00E309FD">
            <w:pPr>
              <w:rPr>
                <w:rFonts w:cs="Times New Roman"/>
                <w:sz w:val="16"/>
                <w:szCs w:val="16"/>
              </w:rPr>
            </w:pPr>
            <w:r w:rsidRPr="00C21584">
              <w:rPr>
                <w:sz w:val="16"/>
                <w:szCs w:val="16"/>
              </w:rPr>
              <w:t>Logistic regressio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F3EF6" w:rsidRPr="00FE665A" w:rsidRDefault="008F3EF6" w:rsidP="00E309FD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0F4641" w:rsidRPr="00FE665A" w:rsidTr="00167498">
        <w:tc>
          <w:tcPr>
            <w:tcW w:w="1171" w:type="dxa"/>
            <w:vMerge w:val="restart"/>
            <w:tcBorders>
              <w:top w:val="single" w:sz="4" w:space="0" w:color="auto"/>
            </w:tcBorders>
          </w:tcPr>
          <w:p w:rsidR="000F4641" w:rsidRPr="00FE665A" w:rsidRDefault="000F4641" w:rsidP="000F4641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redicted outcome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0F4641" w:rsidRPr="00FE665A" w:rsidRDefault="000F4641" w:rsidP="000F4641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:rsidR="000F4641" w:rsidRPr="00FE665A" w:rsidRDefault="000F4641" w:rsidP="000F4641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0F4641" w:rsidRPr="00FE665A" w:rsidRDefault="000F4641" w:rsidP="000F4641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1207" w:type="dxa"/>
            <w:vMerge w:val="restart"/>
            <w:tcBorders>
              <w:top w:val="single" w:sz="4" w:space="0" w:color="auto"/>
            </w:tcBorders>
          </w:tcPr>
          <w:p w:rsidR="000F4641" w:rsidRPr="00FE665A" w:rsidRDefault="000F4641" w:rsidP="000F4641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redicted outcom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F4641" w:rsidRPr="00FE665A" w:rsidRDefault="000F4641" w:rsidP="000F4641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Negative(0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0F4641" w:rsidRPr="00FE665A" w:rsidRDefault="000F4641" w:rsidP="000F4641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F4641" w:rsidRPr="00FE665A" w:rsidRDefault="000F4641" w:rsidP="000F4641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</w:t>
            </w:r>
          </w:p>
        </w:tc>
      </w:tr>
      <w:tr w:rsidR="000F4641" w:rsidRPr="00FE665A" w:rsidTr="00D5331D">
        <w:tc>
          <w:tcPr>
            <w:tcW w:w="1171" w:type="dxa"/>
            <w:vMerge/>
            <w:tcBorders>
              <w:bottom w:val="single" w:sz="4" w:space="0" w:color="auto"/>
            </w:tcBorders>
          </w:tcPr>
          <w:p w:rsidR="000F4641" w:rsidRPr="00FE665A" w:rsidRDefault="000F4641" w:rsidP="000F464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0F4641" w:rsidRPr="00FE665A" w:rsidRDefault="000F4641" w:rsidP="000F4641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0F4641" w:rsidRPr="00FE665A" w:rsidRDefault="000F4641" w:rsidP="000F4641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0F4641" w:rsidRPr="00FE665A" w:rsidRDefault="000F4641" w:rsidP="000F4641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7</w:t>
            </w:r>
          </w:p>
        </w:tc>
        <w:tc>
          <w:tcPr>
            <w:tcW w:w="1207" w:type="dxa"/>
            <w:vMerge/>
            <w:tcBorders>
              <w:bottom w:val="single" w:sz="4" w:space="0" w:color="auto"/>
            </w:tcBorders>
          </w:tcPr>
          <w:p w:rsidR="000F4641" w:rsidRPr="00FE665A" w:rsidRDefault="000F4641" w:rsidP="000F4641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F4641" w:rsidRPr="00FE665A" w:rsidRDefault="000F4641" w:rsidP="000F4641">
            <w:pPr>
              <w:rPr>
                <w:rFonts w:cs="Times New Roman"/>
                <w:sz w:val="16"/>
                <w:szCs w:val="16"/>
              </w:rPr>
            </w:pPr>
            <w:r w:rsidRPr="00FE665A">
              <w:rPr>
                <w:rFonts w:cs="Times New Roman"/>
                <w:sz w:val="16"/>
                <w:szCs w:val="16"/>
              </w:rPr>
              <w:t>Positive(1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F4641" w:rsidRPr="00FE665A" w:rsidRDefault="000F4641" w:rsidP="000F4641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F4641" w:rsidRPr="00FE665A" w:rsidRDefault="000F4641" w:rsidP="000F4641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1</w:t>
            </w:r>
          </w:p>
        </w:tc>
      </w:tr>
    </w:tbl>
    <w:p w:rsidR="008F3EF6" w:rsidRPr="0097567C" w:rsidRDefault="008F3EF6" w:rsidP="00460817">
      <w:pPr>
        <w:spacing w:before="240"/>
        <w:rPr>
          <w:rFonts w:ascii="Arial" w:hAnsi="Arial" w:cs="Arial"/>
          <w:color w:val="2A2D35"/>
          <w:sz w:val="20"/>
          <w:szCs w:val="20"/>
          <w:shd w:val="clear" w:color="auto" w:fill="FFFFFF"/>
        </w:rPr>
      </w:pPr>
      <w:r w:rsidRPr="0097567C">
        <w:rPr>
          <w:rFonts w:cs="Times New Roman"/>
          <w:sz w:val="20"/>
          <w:szCs w:val="20"/>
        </w:rPr>
        <w:t>70% of samples were used as training data and 30% were testing data</w:t>
      </w:r>
      <w:r w:rsidRPr="0097567C">
        <w:rPr>
          <w:rFonts w:cs="Times New Roman" w:hint="eastAsia"/>
          <w:sz w:val="20"/>
          <w:szCs w:val="20"/>
        </w:rPr>
        <w:t>,</w:t>
      </w:r>
      <w:r w:rsidRPr="0097567C">
        <w:rPr>
          <w:rFonts w:cs="Times New Roman"/>
          <w:sz w:val="20"/>
          <w:szCs w:val="20"/>
        </w:rPr>
        <w:t xml:space="preserve"> therefore, the number of samples in confusion matrixes is </w:t>
      </w:r>
      <w:r w:rsidR="00382963">
        <w:rPr>
          <w:rFonts w:cs="Times New Roman"/>
          <w:sz w:val="20"/>
          <w:szCs w:val="20"/>
        </w:rPr>
        <w:t>220</w:t>
      </w:r>
      <w:r w:rsidRPr="0097567C">
        <w:rPr>
          <w:rFonts w:cs="Times New Roman"/>
          <w:sz w:val="20"/>
          <w:szCs w:val="20"/>
        </w:rPr>
        <w:t>.</w:t>
      </w:r>
      <w:bookmarkStart w:id="0" w:name="_GoBack"/>
      <w:bookmarkEnd w:id="0"/>
    </w:p>
    <w:p w:rsidR="008F3EF6" w:rsidRDefault="008F3EF6" w:rsidP="008F3EF6"/>
    <w:p w:rsidR="008F3EF6" w:rsidRDefault="008F3EF6" w:rsidP="008F3EF6"/>
    <w:p w:rsidR="008F3EF6" w:rsidRPr="008F3EF6" w:rsidRDefault="008F3EF6" w:rsidP="008F3EF6"/>
    <w:p w:rsidR="008F3EF6" w:rsidRPr="00382963" w:rsidRDefault="008F3EF6" w:rsidP="008F3EF6"/>
    <w:p w:rsidR="008F3EF6" w:rsidRDefault="008F3EF6" w:rsidP="008F3EF6"/>
    <w:p w:rsidR="008F3EF6" w:rsidRPr="008F3EF6" w:rsidRDefault="008F3EF6" w:rsidP="008F3EF6"/>
    <w:sectPr w:rsidR="008F3EF6" w:rsidRPr="008F3E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557F" w:rsidRDefault="001F557F" w:rsidP="00ED5906">
      <w:r>
        <w:separator/>
      </w:r>
    </w:p>
  </w:endnote>
  <w:endnote w:type="continuationSeparator" w:id="0">
    <w:p w:rsidR="001F557F" w:rsidRDefault="001F557F" w:rsidP="00ED59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557F" w:rsidRDefault="001F557F" w:rsidP="00ED5906">
      <w:r>
        <w:separator/>
      </w:r>
    </w:p>
  </w:footnote>
  <w:footnote w:type="continuationSeparator" w:id="0">
    <w:p w:rsidR="001F557F" w:rsidRDefault="001F557F" w:rsidP="00ED59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2EB"/>
    <w:rsid w:val="00075CCE"/>
    <w:rsid w:val="00085679"/>
    <w:rsid w:val="000B285F"/>
    <w:rsid w:val="000D6B61"/>
    <w:rsid w:val="000F4641"/>
    <w:rsid w:val="00167498"/>
    <w:rsid w:val="001E2F46"/>
    <w:rsid w:val="001F557F"/>
    <w:rsid w:val="002608DD"/>
    <w:rsid w:val="00382963"/>
    <w:rsid w:val="003D4B12"/>
    <w:rsid w:val="00460817"/>
    <w:rsid w:val="00464450"/>
    <w:rsid w:val="004C2C53"/>
    <w:rsid w:val="004E298F"/>
    <w:rsid w:val="00594B93"/>
    <w:rsid w:val="005A245B"/>
    <w:rsid w:val="00615C73"/>
    <w:rsid w:val="006221ED"/>
    <w:rsid w:val="00853A73"/>
    <w:rsid w:val="008567EA"/>
    <w:rsid w:val="008F3EF6"/>
    <w:rsid w:val="00906E23"/>
    <w:rsid w:val="00940302"/>
    <w:rsid w:val="0097567C"/>
    <w:rsid w:val="009933B3"/>
    <w:rsid w:val="009A41E6"/>
    <w:rsid w:val="00A70AFC"/>
    <w:rsid w:val="00AC598C"/>
    <w:rsid w:val="00BB578F"/>
    <w:rsid w:val="00C576BE"/>
    <w:rsid w:val="00CA21A6"/>
    <w:rsid w:val="00CB240E"/>
    <w:rsid w:val="00CF7E3E"/>
    <w:rsid w:val="00D5331D"/>
    <w:rsid w:val="00DE25D8"/>
    <w:rsid w:val="00E52D33"/>
    <w:rsid w:val="00E54D1E"/>
    <w:rsid w:val="00EA12EB"/>
    <w:rsid w:val="00ED5906"/>
    <w:rsid w:val="00F45F18"/>
    <w:rsid w:val="00F54E0C"/>
    <w:rsid w:val="00FE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163573D-EDC1-4D58-B989-1E6075F36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59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59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59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5906"/>
    <w:rPr>
      <w:sz w:val="18"/>
      <w:szCs w:val="18"/>
    </w:rPr>
  </w:style>
  <w:style w:type="table" w:styleId="a5">
    <w:name w:val="Table Grid"/>
    <w:basedOn w:val="a1"/>
    <w:uiPriority w:val="39"/>
    <w:rsid w:val="00FE66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2</Pages>
  <Words>414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3</cp:revision>
  <dcterms:created xsi:type="dcterms:W3CDTF">2022-04-24T18:47:00Z</dcterms:created>
  <dcterms:modified xsi:type="dcterms:W3CDTF">2022-08-30T18:31:00Z</dcterms:modified>
</cp:coreProperties>
</file>